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>Supplemental Material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 xml:space="preserve">Table S1.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ROC analysis for differentiating CVST from CVST mimics using biomarkers</w:t>
      </w:r>
    </w:p>
    <w:tbl>
      <w:tblPr>
        <w:tblW w:w="10500" w:type="dxa"/>
        <w:jc w:val="left"/>
        <w:tblInd w:w="-1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869"/>
        <w:gridCol w:w="1493"/>
        <w:gridCol w:w="1253"/>
        <w:gridCol w:w="1416"/>
        <w:gridCol w:w="1254"/>
        <w:gridCol w:w="1838"/>
      </w:tblGrid>
      <w:tr>
        <w:trPr/>
        <w:tc>
          <w:tcPr>
            <w:tcW w:w="2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dices</w:t>
            </w:r>
          </w:p>
        </w:tc>
        <w:tc>
          <w:tcPr>
            <w:tcW w:w="36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fore propensity score matching</w:t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fter propensity score matching</w:t>
            </w:r>
          </w:p>
        </w:tc>
      </w:tr>
      <w:tr>
        <w:trPr/>
        <w:tc>
          <w:tcPr>
            <w:tcW w:w="2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r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9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5-0.564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35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13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46-0.479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re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8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29-0.43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7-0.448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G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63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85-0.68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0-0.63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0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ematocrit, %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4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88-0.59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2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69-0.50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7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+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7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22-0.42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7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09-0.44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+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85-0.49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66-0.50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5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ucos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0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50-0.55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5-0.63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9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ric acid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7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22-0.53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9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9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1-0.46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A/Cr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7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18-0.4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4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4-0.51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9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-dimer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65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600-0.70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3-0.76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ibrinoge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77-0.58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5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5-0.62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2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asma osmolality, mO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/(k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  <w:shd w:fill="FFFFFF" w:val="clear"/>
              </w:rPr>
              <w:t>·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5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02-0.40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6-0.43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05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G: Urine specific gravity; Cr: creatinine; UA: uric acid. The involved parameters should have between-group differences with p value&lt;0.01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  <w:t xml:space="preserve">Table S2. </w:t>
      </w:r>
      <w:r>
        <w:rPr>
          <w:rFonts w:eastAsia="宋体"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ROC analysis for differentiating CVST from health subjects using biomarkers</w:t>
      </w:r>
    </w:p>
    <w:tbl>
      <w:tblPr>
        <w:tblW w:w="10500" w:type="dxa"/>
        <w:jc w:val="left"/>
        <w:tblInd w:w="-1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869"/>
        <w:gridCol w:w="1493"/>
        <w:gridCol w:w="1253"/>
        <w:gridCol w:w="1416"/>
        <w:gridCol w:w="1254"/>
        <w:gridCol w:w="1838"/>
      </w:tblGrid>
      <w:tr>
        <w:trPr/>
        <w:tc>
          <w:tcPr>
            <w:tcW w:w="2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dices</w:t>
            </w:r>
          </w:p>
        </w:tc>
        <w:tc>
          <w:tcPr>
            <w:tcW w:w="36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fore propensity score matching</w:t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fter propensity score matching</w:t>
            </w:r>
          </w:p>
        </w:tc>
      </w:tr>
      <w:tr>
        <w:trPr/>
        <w:tc>
          <w:tcPr>
            <w:tcW w:w="2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r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6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2-0.430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2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54-0.370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re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6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07-0.41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8-0.39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ematocrit, %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1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264-0.36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4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7-0.302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lucos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3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81-0.49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4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8-0.51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8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ric acid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3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376-0.48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3-0.44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A/Cr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5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98-0.5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10-0.53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23</w:t>
            </w:r>
          </w:p>
        </w:tc>
      </w:tr>
      <w:tr>
        <w:trPr/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ibrinoge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60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48-0.66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36-0.67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1050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G: Urine specific gravity; Cr: creatinine; UA: uric acid. The involved parameters should have between-group differences with p value&lt;0.0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5:00:49Z</dcterms:created>
  <dc:creator>sjnkz</dc:creator>
  <dc:description/>
  <dc:language>en-US</dc:language>
  <cp:lastModifiedBy>佳乐</cp:lastModifiedBy>
  <dcterms:modified xsi:type="dcterms:W3CDTF">2024-04-12T11:3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AED4962670429BB9A52F63B472888F_12</vt:lpwstr>
  </property>
  <property fmtid="{D5CDD505-2E9C-101B-9397-08002B2CF9AE}" pid="3" name="KSOProductBuildVer">
    <vt:lpwstr>2052-12.1.0.1672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